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F5F" w:rsidRPr="00376F5F" w:rsidRDefault="00376F5F" w:rsidP="00376F5F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es-ES"/>
        </w:rPr>
      </w:pPr>
    </w:p>
    <w:p w:rsidR="00376F5F" w:rsidRPr="00376F5F" w:rsidRDefault="00376F5F" w:rsidP="00376F5F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able S4</w:t>
      </w:r>
      <w:r w:rsidRPr="00376F5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.</w:t>
      </w:r>
      <w:r w:rsidRPr="00376F5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"/>
        </w:rPr>
        <w:t xml:space="preserve"> Methylation levels in tumors and adjacent tissues.</w:t>
      </w:r>
    </w:p>
    <w:tbl>
      <w:tblPr>
        <w:tblW w:w="9654" w:type="dxa"/>
        <w:tblInd w:w="-571" w:type="dxa"/>
        <w:tblCellMar>
          <w:left w:w="70" w:type="dxa"/>
          <w:right w:w="70" w:type="dxa"/>
        </w:tblCellMar>
        <w:tblLook w:val="04A0"/>
      </w:tblPr>
      <w:tblGrid>
        <w:gridCol w:w="2835"/>
        <w:gridCol w:w="2835"/>
        <w:gridCol w:w="2835"/>
        <w:gridCol w:w="1149"/>
      </w:tblGrid>
      <w:tr w:rsidR="00376F5F" w:rsidRPr="00376F5F" w:rsidTr="00162204">
        <w:trPr>
          <w:trHeight w:val="300"/>
        </w:trPr>
        <w:tc>
          <w:tcPr>
            <w:tcW w:w="96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ethylation levels of 18 genes from pairs of normal and malignant breast tissues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Gene</w:t>
            </w:r>
          </w:p>
        </w:tc>
        <w:tc>
          <w:tcPr>
            <w:tcW w:w="6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Methylation level (mean ± SD) (Positive rate*)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Canc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Adjacent tissu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proofErr w:type="spellStart"/>
            <w:r w:rsidRPr="00376F5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pValue</w:t>
            </w:r>
            <w:proofErr w:type="spellEnd"/>
            <w:r w:rsidRPr="00376F5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**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CD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8.6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11.2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5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8.1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DB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1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10.1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4.1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FG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0.4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15.1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5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7.3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HOXA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2.3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10.7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5.5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  4.2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HS3S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0.3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14.2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5.2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JAK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32.7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5.3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8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±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6.2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Let-7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47.7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4.2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5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±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10.3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LINE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63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5.4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67.5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1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 xml:space="preserve">Mir-10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2.3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4.4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5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.7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Mir-93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59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0.2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45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8.1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30.6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20.1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7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.8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.6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RKCD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5.5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  9.5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(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0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2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RASS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8.3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3.1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0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.5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OX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2.7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1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.5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3.8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OX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0.6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5.2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0.8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4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PAR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31.7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3.5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2.6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7.1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TA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36.2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2.1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9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6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TNFRS10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8.7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11.0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.78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VAMP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11.1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4.3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25.4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±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4.9</w:t>
            </w:r>
            <w:r w:rsidR="00F41AB7">
              <w:rPr>
                <w:rFonts w:ascii="Times New Roman" w:eastAsia="Times New Roman" w:hAnsi="Times New Roman" w:cs="Times New Roman"/>
                <w:lang w:val="en-US" w:eastAsia="es-ES"/>
              </w:rPr>
              <w:t>(</w:t>
            </w: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76F5F">
              <w:rPr>
                <w:rFonts w:ascii="Times New Roman" w:eastAsia="Times New Roman" w:hAnsi="Times New Roman" w:cs="Times New Roman"/>
                <w:lang w:val="en-US" w:eastAsia="es-ES"/>
              </w:rPr>
              <w:t>&lt; 0.001</w:t>
            </w:r>
          </w:p>
        </w:tc>
      </w:tr>
      <w:tr w:rsidR="00376F5F" w:rsidRPr="00376F5F" w:rsidTr="00162204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5F" w:rsidRPr="00376F5F" w:rsidRDefault="00376F5F" w:rsidP="00376F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</w:tbl>
    <w:p w:rsidR="00376F5F" w:rsidRPr="00376F5F" w:rsidRDefault="00376F5F" w:rsidP="00376F5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</w:pPr>
      <w:r w:rsidRPr="00376F5F"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  <w:t xml:space="preserve">*Positive rate using the sample mean plus two times the SD of the pooled normal </w:t>
      </w:r>
      <w:proofErr w:type="gramStart"/>
      <w:r w:rsidRPr="00376F5F"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  <w:t>samples</w:t>
      </w:r>
      <w:r w:rsidR="00F41AB7"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  <w:t>(</w:t>
      </w:r>
      <w:proofErr w:type="gramEnd"/>
      <w:r w:rsidRPr="00376F5F">
        <w:rPr>
          <w:rFonts w:ascii="Times New Roman" w:eastAsia="Times New Roman" w:hAnsi="Times New Roman" w:cs="Times New Roman"/>
          <w:sz w:val="16"/>
          <w:szCs w:val="16"/>
          <w:lang w:val="en-US" w:eastAsia="es-ES"/>
        </w:rPr>
        <w:t>and minimum 10% methylation) as a cut-off point.</w:t>
      </w:r>
    </w:p>
    <w:p w:rsidR="00376F5F" w:rsidRPr="00376F5F" w:rsidRDefault="00376F5F" w:rsidP="00376F5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"/>
        </w:rPr>
      </w:pPr>
      <w:r w:rsidRPr="00376F5F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es-ES"/>
        </w:rPr>
        <w:t>**</w:t>
      </w:r>
      <w:r w:rsidRPr="00376F5F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  <w:lang w:val="en-US" w:eastAsia="es-ES"/>
        </w:rPr>
        <w:t xml:space="preserve">p </w:t>
      </w:r>
      <w:r w:rsidRPr="00376F5F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es-ES"/>
        </w:rPr>
        <w:t xml:space="preserve">value computed using the </w:t>
      </w:r>
      <w:proofErr w:type="spellStart"/>
      <w:r w:rsidRPr="00376F5F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es-ES"/>
        </w:rPr>
        <w:t>Wilcoxon</w:t>
      </w:r>
      <w:proofErr w:type="spellEnd"/>
      <w:r w:rsidRPr="00376F5F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es-ES"/>
        </w:rPr>
        <w:t xml:space="preserve"> signed rank test for paired data. </w:t>
      </w:r>
      <w:proofErr w:type="gramStart"/>
      <w:r w:rsidRPr="00376F5F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es-ES"/>
        </w:rPr>
        <w:t>SD. standard deviation.</w:t>
      </w:r>
      <w:proofErr w:type="gramEnd"/>
    </w:p>
    <w:p w:rsidR="00E11737" w:rsidRDefault="00E11737"/>
    <w:sectPr w:rsidR="00E11737" w:rsidSect="00E117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76F5F"/>
    <w:rsid w:val="00055C19"/>
    <w:rsid w:val="00056E4E"/>
    <w:rsid w:val="000B0D41"/>
    <w:rsid w:val="000E28A7"/>
    <w:rsid w:val="00103073"/>
    <w:rsid w:val="002013D4"/>
    <w:rsid w:val="00332211"/>
    <w:rsid w:val="00376F5F"/>
    <w:rsid w:val="003A3B0A"/>
    <w:rsid w:val="003C19D0"/>
    <w:rsid w:val="003F1A94"/>
    <w:rsid w:val="00524BC1"/>
    <w:rsid w:val="005B4CC6"/>
    <w:rsid w:val="006D2E1E"/>
    <w:rsid w:val="006F3711"/>
    <w:rsid w:val="006F62F3"/>
    <w:rsid w:val="007B27A7"/>
    <w:rsid w:val="008A7C7F"/>
    <w:rsid w:val="00910B4F"/>
    <w:rsid w:val="009C7D96"/>
    <w:rsid w:val="00B35EF4"/>
    <w:rsid w:val="00D045EA"/>
    <w:rsid w:val="00D34B37"/>
    <w:rsid w:val="00DF7A92"/>
    <w:rsid w:val="00E11737"/>
    <w:rsid w:val="00F41AB7"/>
    <w:rsid w:val="00F650A8"/>
    <w:rsid w:val="00F75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186</Characters>
  <Application>Microsoft Office Word</Application>
  <DocSecurity>0</DocSecurity>
  <Lines>9</Lines>
  <Paragraphs>2</Paragraphs>
  <ScaleCrop>false</ScaleCrop>
  <Company>UPV-EHU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pgaben</dc:creator>
  <cp:keywords/>
  <dc:description/>
  <cp:lastModifiedBy>vcpgaben</cp:lastModifiedBy>
  <cp:revision>3</cp:revision>
  <dcterms:created xsi:type="dcterms:W3CDTF">2010-09-03T17:12:00Z</dcterms:created>
  <dcterms:modified xsi:type="dcterms:W3CDTF">2010-09-13T15:32:00Z</dcterms:modified>
</cp:coreProperties>
</file>